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Material: Detailed Intervention Protoco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2E75B5"/>
          <w:sz w:val="21"/>
          <w:szCs w:val="21"/>
        </w:rPr>
        <w:t>1. Therapist Qualifications &amp; Train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.1. Prerequisite Qualifications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ll therapists conducting the interventions must meet the following minimum criteria:</w:t>
      </w:r>
      <w:r>
        <w:rPr>
          <w:rFonts w:cs="宋体" w:ascii="宋体" w:hAnsi="宋体"/>
          <w:b w:val="false"/>
          <w:bCs w:val="false"/>
          <w:sz w:val="21"/>
          <w:szCs w:val="21"/>
          <w:lang w:val="en-US" w:eastAsia="zh-CN"/>
        </w:rPr>
        <w:t>①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Hold a recognized certification in Occupational Therapy, Physical Therapy, or Special Education.</w:t>
      </w:r>
      <w:r>
        <w:rPr>
          <w:rFonts w:cs="宋体" w:ascii="宋体" w:hAnsi="宋体"/>
          <w:b w:val="false"/>
          <w:bCs w:val="false"/>
          <w:sz w:val="21"/>
          <w:szCs w:val="21"/>
          <w:lang w:val="en-US" w:eastAsia="zh-CN"/>
        </w:rPr>
        <w:t>②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Have a minimum of one year of documented clinical experience working directly with children with Autism Spectrum Disorder (ASD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.2. Pre-Study Training Program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ll therapists participated in a standardized training program led by the principal investigator and a senior occupational therapist. The curriculum included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</w:rPr>
        <w:t xml:space="preserve">•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heoretical Rationale: Overview of ASD core symptoms, principles of sensory integration, fine motor skill development, and the specific aims of each intervention arm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</w:rPr>
        <w:t xml:space="preserve">•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Protocol Mastery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Step-by-step rehearsal of all session scripts for both the treatment and control groups. Emphasis was placed on:</w:t>
      </w:r>
      <w:r>
        <w:rPr>
          <w:rFonts w:cs="宋体" w:ascii="宋体" w:hAnsi="宋体"/>
          <w:b w:val="false"/>
          <w:bCs w:val="false"/>
          <w:sz w:val="21"/>
          <w:szCs w:val="21"/>
          <w:lang w:val="en-US" w:eastAsia="zh-CN"/>
        </w:rPr>
        <w:t>①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Delivering standardized, scripted instructions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eastAsia="zh-CN"/>
        </w:rPr>
        <w:t>；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②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orrectly setting up and using all equipment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eastAsia="zh-CN"/>
        </w:rPr>
        <w:t>；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③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pplying the pre-defined rules for prompting, assistance, and safety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eastAsia="zh-CN"/>
        </w:rPr>
        <w:t>；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④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Implementing the scheduled progression (e.g., changing distance) at Weeks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, and 9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eastAsia="zh-CN"/>
        </w:rPr>
        <w:t>；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</w:rPr>
        <w:t>•</w:t>
      </w:r>
      <w:r>
        <w:rPr>
          <w:rFonts w:eastAsia="Times New Roman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hild Engagement &amp; Safety: Strategies for maintaining child motivation, managing behavioral challenges, and ensuring physical safety during all activiti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2E75B5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2E75B5"/>
          <w:sz w:val="21"/>
          <w:szCs w:val="21"/>
          <w:lang w:val="en-US" w:eastAsia="zh-CN"/>
        </w:rPr>
        <w:t>2.Equipment List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able S1: Comprehensive Equipment List for Both Intervention Groups</w:t>
      </w:r>
    </w:p>
    <w:tbl>
      <w:tblPr>
        <w:tblW w:w="8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823"/>
        <w:gridCol w:w="2822"/>
        <w:gridCol w:w="2605"/>
      </w:tblGrid>
      <w:tr>
        <w:trPr>
          <w:trHeight w:val="883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pecification</w:t>
            </w:r>
          </w:p>
        </w:tc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imary Use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 Treatment Group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imary Use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 Control Group</w:t>
            </w:r>
          </w:p>
        </w:tc>
      </w:tr>
      <w:tr>
        <w:trPr>
          <w:trHeight w:val="883" w:hRule="atLeast"/>
        </w:trPr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ini Trampoline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Diameter: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0~110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m</w:t>
            </w:r>
          </w:p>
        </w:tc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ss and Catch:Base station for jumping and catching activity.</w:t>
            </w:r>
          </w:p>
        </w:tc>
        <w:tc>
          <w:tcPr>
            <w:tcW w:w="2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rampoline Training: Platform for vertical jumps.</w:t>
            </w:r>
          </w:p>
        </w:tc>
      </w:tr>
      <w:tr>
        <w:trPr>
          <w:trHeight w:val="43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oft Foam Ball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ameter: 15cm ; 10cm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ss and Catch: Throwing and catching target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used.</w:t>
            </w:r>
          </w:p>
        </w:tc>
      </w:tr>
      <w:tr>
        <w:trPr>
          <w:trHeight w:val="43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alance Board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Different heights: 10cm ; 15cm 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ringing Beads: Unstable surface for balance challenge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alancing Board Training: Platform for prone rocking.</w:t>
            </w:r>
          </w:p>
        </w:tc>
      </w:tr>
      <w:tr>
        <w:trPr>
          <w:trHeight w:val="45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ooden Beads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Diameter: 3cm ; 2cm 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ringing Beads: Fine motor manipulation objects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used.</w:t>
            </w:r>
          </w:p>
        </w:tc>
      </w:tr>
      <w:tr>
        <w:trPr>
          <w:trHeight w:val="43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iff Shoelac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with taped end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ringing Beads: String for bead threading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used.</w:t>
            </w:r>
          </w:p>
        </w:tc>
      </w:tr>
      <w:tr>
        <w:trPr>
          <w:trHeight w:val="43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rapy Swing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eat with back support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harp Eyes and Agile Hand: Seated base for swinging and throwing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wing Play: Equipment for rotational vestibular input.</w:t>
            </w:r>
          </w:p>
        </w:tc>
      </w:tr>
      <w:tr>
        <w:trPr>
          <w:trHeight w:val="43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ubber Loops 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ameter: ~20cm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harp Eyes and Agile Hand: Throwing rings for targeting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used.</w:t>
            </w:r>
          </w:p>
        </w:tc>
      </w:tr>
      <w:tr>
        <w:trPr>
          <w:trHeight w:val="437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arget Pol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able weighted base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harp Eyes and Agile Hand: Target for ring throwing.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used.</w:t>
            </w:r>
          </w:p>
        </w:tc>
      </w:tr>
      <w:tr>
        <w:trPr>
          <w:trHeight w:val="437" w:hRule="atLeast"/>
        </w:trPr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arget Po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able weighted base</w:t>
            </w:r>
          </w:p>
        </w:tc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ming activity blocks, rests, and intervals for all activities.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ming sets, intervals, and rotation count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2E75B5"/>
          <w:sz w:val="21"/>
          <w:szCs w:val="21"/>
          <w:lang w:val="en-US" w:eastAsia="zh-C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E75B5"/>
          <w:spacing w:val="0"/>
          <w:kern w:val="0"/>
          <w:sz w:val="21"/>
          <w:szCs w:val="21"/>
          <w:lang w:val="en-US" w:eastAsia="zh-CN" w:bidi="ar"/>
        </w:rPr>
        <w:t>3. Session Scrip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eneral Session Structure (Identical for Both Groups)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otal Duration: 30 minut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Warm-up: 5 minutes of guided, low-intensity gross motor movements (e.g., arm circles, marching in place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re Activity Blocks: Three blocks of 7 minutes each, dedicated to the three core activiti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Rest Intervals: 2 minutes of seated, quiet rest between block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cripted Instruction: Therapists must use the phrases in quotes verbatim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ble S2: Treatment Group Protocol - Weekly Session Script (Example: Week 1)</w:t>
      </w:r>
    </w:p>
    <w:tbl>
      <w:tblPr>
        <w:tblW w:w="8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549"/>
        <w:gridCol w:w="3410"/>
        <w:gridCol w:w="1681"/>
      </w:tblGrid>
      <w:tr>
        <w:trPr/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ctivity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imary Objective</w:t>
            </w:r>
          </w:p>
        </w:tc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ep-by-Step Procedure &amp; Scripted Instructio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gression Rules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ss and Catch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ynamic hand-eye coordination, bilateral catch.</w:t>
            </w:r>
          </w:p>
        </w:tc>
        <w:tc>
          <w:tcPr>
            <w:tcW w:w="34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Child stands on mini-trampoline. Therapist stand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0m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way</w:t>
            </w:r>
            <w:r>
              <w:rPr>
                <w:rStyle w:val="StrongEmphasis"/>
                <w:rFonts w:ascii="Times New Roman" w:hAnsi="Times New Roman" w:cs="Times New Roman" w:eastAsia="Segoe UI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；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Therapist throw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5cm ball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ently toward child's torso</w:t>
            </w:r>
            <w:r>
              <w:rPr>
                <w:rStyle w:val="StrongEmphasis"/>
                <w:rFonts w:ascii="Times New Roman" w:hAnsi="Times New Roman" w:cs="Times New Roman" w:eastAsia="Segoe UI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；</w:t>
            </w:r>
            <w:r>
              <w:rPr>
                <w:rStyle w:val="StrongEmphasis"/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.Instruction:“[Child’s name], keep jumping! Catch the ball and throw it back to me.”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.Child attempts to catch with two hands and throw back.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t Week 5,distance increases to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5m</w:t>
            </w:r>
            <w:r>
              <w:rPr>
                <w:rStyle w:val="StrongEmphasis"/>
                <w:rFonts w:ascii="Times New Roman" w:hAnsi="Times New Roman" w:cs="Times New Roman" w:eastAsia="Segoe UI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；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9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 ball size decreases to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cm.</w:t>
            </w:r>
          </w:p>
        </w:tc>
      </w:tr>
      <w:tr>
        <w:trPr/>
        <w:tc>
          <w:tcPr>
            <w:tcW w:w="139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ringing Beads on Balancing Board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alance function+ precision fine mot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Child stands on 10cm-high balance board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. Beads and lace are placed on a table within arm's reach.3. Instruction: “Try to stand steady.  Pick up one bead and put it on the string.  Now try the other side.”4. Child strings beads while maintaining balance.</w:t>
            </w:r>
          </w:p>
        </w:tc>
        <w:tc>
          <w:tcPr>
            <w:tcW w:w="168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t Week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 board height to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5cm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t Week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, bead size to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cm.</w:t>
            </w:r>
          </w:p>
        </w:tc>
      </w:tr>
      <w:tr>
        <w:trPr/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harp Eyes and Agile Hand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isual tracking &amp; timing,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ximal stability, aiming.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 Child sits on swing. Target pole placed 1.5m ahead.2. Therapist gives a gentle, predictable push to create a steady arc.3. At forward peak, child throws a rubber loop at the pole.4. Instruction: “When you swing forward, try to ring the pole!”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 9, therapist provide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gentle,unpredictable pushe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o vary rhythm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rStyle w:val="StrongEmphasis"/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ble S3:Control Group Protocol - Weekly Session Script (Example: Week 1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078"/>
        <w:gridCol w:w="3188"/>
        <w:gridCol w:w="2034"/>
      </w:tblGrid>
      <w:tr>
        <w:trPr/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ctivity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imary Objective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tep-by-Step Procedure &amp; Scripted Instruction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gression Rules</w:t>
            </w:r>
          </w:p>
        </w:tc>
      </w:tr>
      <w:tr>
        <w:trPr>
          <w:trHeight w:val="1617" w:hRule="atLeast"/>
        </w:trPr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rampoline Training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estibular-proprioceptive input, motor endurance.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Child performs continuous vertical jumps, feet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ogether.2.Instruction:“Jump up and down… landing with both feet together.”3. Structure:3 sets of 10 jumps, with 30-second seated rest between sets.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 5, add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nee tuck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mid-jump. 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 9, add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ordinated arm swings.</w:t>
            </w:r>
          </w:p>
        </w:tc>
      </w:tr>
      <w:tr>
        <w:trPr/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alancing Board Training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prioceptive awareness, core strength</w:t>
            </w:r>
          </w:p>
        </w:tc>
        <w:tc>
          <w:tcPr>
            <w:tcW w:w="318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Child lies prone on board, gripping handholds.2. Rocks board side-to-side using trunk.3.Instruction:“Hold on tight… rock the board side to side like a seesaw.”4. Structure:4 intervals of 45s rocking / 45s rest.</w:t>
            </w:r>
          </w:p>
        </w:tc>
        <w:tc>
          <w:tcPr>
            <w:tcW w:w="203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 5,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crease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mplitude. 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 9, perform task with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yes closed.</w:t>
            </w:r>
          </w:p>
        </w:tc>
      </w:tr>
      <w:tr>
        <w:trPr/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wing Play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Vestibular adaptation, postural control.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both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 Child sits in therapy swing.2.Therapist applie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ixed rotation sequence:10 rotations clockwise, pause, 10 rotations counter-clockwise. Repeat twice.</w:t>
              <w:br/>
              <w:t>3.Total:~7-8 minutes of swinging.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t Week 5, slightly increase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otation speed. At Week 9, introduce brief,unexpected pauses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(2-3 sec) during rotation.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 xml:space="preserve">Note on Progression: The protocol includes scheduled difficulty increases.  All changes (distance, size, height, task variant) are implemented at the start of the week indicated and maintained thereafter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2E75B5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2E75B5"/>
          <w:sz w:val="21"/>
          <w:szCs w:val="21"/>
          <w:lang w:val="en-US" w:eastAsia="zh-CN"/>
        </w:rPr>
        <w:t>4. Safety &amp; Contingency Guidelin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 spotter must be within arm’s reach for all balancing and swinging activiti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essions must be conducted over safety matting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If a child shows signs of distress (e.g., crying, covering ears, attempting to leave), the activity should be paused immediately. The therapist may offer a simplified version or, if necessary, move to the next activity after a calming perio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ll equipment must be inspected for damage before each sess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yue</dc:creator>
  <dc:description/>
  <dc:language>en-US</dc:language>
  <cp:lastModifiedBy>18281250182</cp:lastModifiedBy>
  <dcterms:modified xsi:type="dcterms:W3CDTF">2025-12-26T14:0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96175136AC430481CA8329195FFFE6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GJlZWM1ZDE4OWFmOThmYzI5Y2FjZDE4NjQxYTBhMmMiLCJ1c2VySWQiOiI5MTMwNzg5MjUifQ==</vt:lpwstr>
  </property>
</Properties>
</file>